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10"/>
        <w:tblW w:w="9252" w:type="dxa"/>
        <w:tblLook w:val="04A0" w:firstRow="1" w:lastRow="0" w:firstColumn="1" w:lastColumn="0" w:noHBand="0" w:noVBand="1"/>
      </w:tblPr>
      <w:tblGrid>
        <w:gridCol w:w="2490"/>
        <w:gridCol w:w="2254"/>
        <w:gridCol w:w="2254"/>
        <w:gridCol w:w="2254"/>
      </w:tblGrid>
      <w:tr w:rsidR="002C3B92" w14:paraId="32A1B59C" w14:textId="77777777" w:rsidTr="00DA5A8F">
        <w:tc>
          <w:tcPr>
            <w:tcW w:w="2490" w:type="dxa"/>
          </w:tcPr>
          <w:p w14:paraId="073190F5" w14:textId="77777777" w:rsidR="002C3B92" w:rsidRDefault="002C3B92" w:rsidP="00DA5A8F"/>
        </w:tc>
        <w:tc>
          <w:tcPr>
            <w:tcW w:w="2254" w:type="dxa"/>
          </w:tcPr>
          <w:p w14:paraId="1392C56C" w14:textId="21FC9D50" w:rsidR="002C3B92" w:rsidRDefault="002C3B92" w:rsidP="00DA5A8F">
            <w:pPr>
              <w:jc w:val="center"/>
            </w:pPr>
            <w:r>
              <w:t>Regular LTPA</w:t>
            </w:r>
          </w:p>
        </w:tc>
        <w:tc>
          <w:tcPr>
            <w:tcW w:w="2254" w:type="dxa"/>
          </w:tcPr>
          <w:p w14:paraId="00AC7F7A" w14:textId="270CCD9E" w:rsidR="002C3B92" w:rsidRDefault="002C3B92" w:rsidP="00DA5A8F">
            <w:pPr>
              <w:jc w:val="center"/>
            </w:pPr>
            <w:r>
              <w:t>Moderate LTPA</w:t>
            </w:r>
          </w:p>
        </w:tc>
        <w:tc>
          <w:tcPr>
            <w:tcW w:w="2254" w:type="dxa"/>
          </w:tcPr>
          <w:p w14:paraId="74A32A7B" w14:textId="38D2C054" w:rsidR="002C3B92" w:rsidRDefault="002C3B92" w:rsidP="00DA5A8F">
            <w:pPr>
              <w:jc w:val="center"/>
            </w:pPr>
            <w:r>
              <w:t>Any LTPA</w:t>
            </w:r>
          </w:p>
        </w:tc>
      </w:tr>
      <w:tr w:rsidR="002C3B92" w14:paraId="27E27F45" w14:textId="77777777" w:rsidTr="00DA5A8F">
        <w:tc>
          <w:tcPr>
            <w:tcW w:w="2490" w:type="dxa"/>
          </w:tcPr>
          <w:p w14:paraId="00C0E988" w14:textId="2479E21F" w:rsidR="002C3B92" w:rsidRDefault="002C3B92" w:rsidP="00DA5A8F">
            <w:r>
              <w:t>Ability at school games</w:t>
            </w:r>
          </w:p>
        </w:tc>
        <w:tc>
          <w:tcPr>
            <w:tcW w:w="2254" w:type="dxa"/>
          </w:tcPr>
          <w:p w14:paraId="03CBC14E" w14:textId="2B3523CF" w:rsidR="002C3B92" w:rsidRDefault="005C6800" w:rsidP="00DA5A8F">
            <w:pPr>
              <w:jc w:val="center"/>
            </w:pPr>
            <w:r>
              <w:t>2.28</w:t>
            </w:r>
          </w:p>
        </w:tc>
        <w:tc>
          <w:tcPr>
            <w:tcW w:w="2254" w:type="dxa"/>
          </w:tcPr>
          <w:p w14:paraId="3AC377F9" w14:textId="5C43F27D" w:rsidR="002C3B92" w:rsidRDefault="00DA5A8F" w:rsidP="00DA5A8F">
            <w:pPr>
              <w:jc w:val="center"/>
            </w:pPr>
            <w:r>
              <w:t>1.76</w:t>
            </w:r>
          </w:p>
        </w:tc>
        <w:tc>
          <w:tcPr>
            <w:tcW w:w="2254" w:type="dxa"/>
          </w:tcPr>
          <w:p w14:paraId="77DE57FD" w14:textId="1F48E00E" w:rsidR="002C3B92" w:rsidRDefault="00DA5A8F" w:rsidP="00DA5A8F">
            <w:pPr>
              <w:jc w:val="center"/>
            </w:pPr>
            <w:r>
              <w:t>1.79</w:t>
            </w:r>
          </w:p>
        </w:tc>
      </w:tr>
      <w:tr w:rsidR="002C3B92" w14:paraId="7200F184" w14:textId="77777777" w:rsidTr="00DA5A8F">
        <w:tc>
          <w:tcPr>
            <w:tcW w:w="2490" w:type="dxa"/>
          </w:tcPr>
          <w:p w14:paraId="3739455F" w14:textId="051C6017" w:rsidR="002C3B92" w:rsidRDefault="002C3B92" w:rsidP="00DA5A8F">
            <w:r>
              <w:t>Finger-tapping</w:t>
            </w:r>
            <w:r w:rsidR="00DA5A8F">
              <w:t xml:space="preserve"> speed</w:t>
            </w:r>
          </w:p>
        </w:tc>
        <w:tc>
          <w:tcPr>
            <w:tcW w:w="2254" w:type="dxa"/>
          </w:tcPr>
          <w:p w14:paraId="2B27160B" w14:textId="7A93DAEF" w:rsidR="002C3B92" w:rsidRDefault="005C6800" w:rsidP="00DA5A8F">
            <w:pPr>
              <w:jc w:val="center"/>
            </w:pPr>
            <w:r>
              <w:t>1.24</w:t>
            </w:r>
          </w:p>
        </w:tc>
        <w:tc>
          <w:tcPr>
            <w:tcW w:w="2254" w:type="dxa"/>
          </w:tcPr>
          <w:p w14:paraId="1585773F" w14:textId="2D799E3B" w:rsidR="002C3B92" w:rsidRDefault="00DA5A8F" w:rsidP="00DA5A8F">
            <w:pPr>
              <w:jc w:val="center"/>
            </w:pPr>
            <w:r>
              <w:t>1.16</w:t>
            </w:r>
          </w:p>
        </w:tc>
        <w:tc>
          <w:tcPr>
            <w:tcW w:w="2254" w:type="dxa"/>
          </w:tcPr>
          <w:p w14:paraId="3C3C57CC" w14:textId="6FA5C6A5" w:rsidR="002C3B92" w:rsidRDefault="00DA5A8F" w:rsidP="00DA5A8F">
            <w:pPr>
              <w:jc w:val="center"/>
            </w:pPr>
            <w:r>
              <w:t>1.16</w:t>
            </w:r>
          </w:p>
        </w:tc>
      </w:tr>
      <w:tr w:rsidR="002C3B92" w14:paraId="335518BB" w14:textId="77777777" w:rsidTr="00DA5A8F">
        <w:tc>
          <w:tcPr>
            <w:tcW w:w="2490" w:type="dxa"/>
          </w:tcPr>
          <w:p w14:paraId="293E4EF0" w14:textId="68850295" w:rsidR="002C3B92" w:rsidRDefault="002C3B92" w:rsidP="00DA5A8F">
            <w:r>
              <w:t>Foot-tapping</w:t>
            </w:r>
            <w:r w:rsidR="00DA5A8F">
              <w:t xml:space="preserve"> speed</w:t>
            </w:r>
          </w:p>
        </w:tc>
        <w:tc>
          <w:tcPr>
            <w:tcW w:w="2254" w:type="dxa"/>
          </w:tcPr>
          <w:p w14:paraId="56671BF0" w14:textId="739B95F4" w:rsidR="002C3B92" w:rsidRDefault="005C6800" w:rsidP="00DA5A8F">
            <w:pPr>
              <w:jc w:val="center"/>
            </w:pPr>
            <w:r>
              <w:t>1.24</w:t>
            </w:r>
          </w:p>
        </w:tc>
        <w:tc>
          <w:tcPr>
            <w:tcW w:w="2254" w:type="dxa"/>
          </w:tcPr>
          <w:p w14:paraId="4CA79C5B" w14:textId="40A7C993" w:rsidR="002C3B92" w:rsidRDefault="005C6800" w:rsidP="00DA5A8F">
            <w:pPr>
              <w:jc w:val="center"/>
            </w:pPr>
            <w:r>
              <w:t>1.16</w:t>
            </w:r>
          </w:p>
        </w:tc>
        <w:tc>
          <w:tcPr>
            <w:tcW w:w="2254" w:type="dxa"/>
          </w:tcPr>
          <w:p w14:paraId="5526248D" w14:textId="47D2AA74" w:rsidR="002C3B92" w:rsidRDefault="00DA5A8F" w:rsidP="00DA5A8F">
            <w:pPr>
              <w:jc w:val="center"/>
            </w:pPr>
            <w:r>
              <w:t>1.21</w:t>
            </w:r>
          </w:p>
        </w:tc>
      </w:tr>
    </w:tbl>
    <w:p w14:paraId="0625FADC" w14:textId="57A33623" w:rsidR="00DA5A8F" w:rsidRPr="00DA5A8F" w:rsidRDefault="00DA5A8F">
      <w:pPr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3 </w:t>
      </w:r>
      <w:r w:rsidRPr="00DA5A8F">
        <w:t xml:space="preserve">E-values </w:t>
      </w:r>
      <w:r w:rsidR="00C77BB6">
        <w:t>(</w:t>
      </w:r>
      <w:r w:rsidRPr="00DA5A8F">
        <w:t>in relative risk (RR) scale</w:t>
      </w:r>
      <w:r w:rsidR="00C77BB6">
        <w:t>)</w:t>
      </w:r>
      <w:r w:rsidRPr="00DA5A8F">
        <w:t xml:space="preserve"> of confounder-adjusted RRs</w:t>
      </w:r>
    </w:p>
    <w:p w14:paraId="4D90C167" w14:textId="04C6901F" w:rsidR="00F12A8C" w:rsidRPr="0066023B" w:rsidRDefault="00AA5E99">
      <w:pPr>
        <w:rPr>
          <w:vertAlign w:val="superscript"/>
        </w:rPr>
      </w:pPr>
      <w:r w:rsidRPr="00AA5E99">
        <w:t>The E-value [</w:t>
      </w:r>
      <w:proofErr w:type="spellStart"/>
      <w:r w:rsidRPr="00AA5E99">
        <w:t>RR+sqrt</w:t>
      </w:r>
      <w:proofErr w:type="spellEnd"/>
      <w:r w:rsidRPr="00AA5E99">
        <w:t>(RR*(RR-1)] represents the minimum strength of association that an unmeasured confounder would need to have with both exposure and outcome, conditional on measured co</w:t>
      </w:r>
      <w:bookmarkStart w:id="0" w:name="_GoBack"/>
      <w:bookmarkEnd w:id="0"/>
      <w:r w:rsidRPr="00AA5E99">
        <w:t xml:space="preserve">nfounders, to fully explain the observed </w:t>
      </w:r>
      <w:proofErr w:type="gramStart"/>
      <w:r w:rsidRPr="00AA5E99">
        <w:t>association.</w:t>
      </w:r>
      <w:r w:rsidR="0066023B">
        <w:rPr>
          <w:vertAlign w:val="superscript"/>
        </w:rPr>
        <w:t>(</w:t>
      </w:r>
      <w:proofErr w:type="gramEnd"/>
      <w:r w:rsidR="0066023B">
        <w:rPr>
          <w:vertAlign w:val="superscript"/>
        </w:rPr>
        <w:t>28)</w:t>
      </w:r>
    </w:p>
    <w:sectPr w:rsidR="00F12A8C" w:rsidRPr="0066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B6D"/>
    <w:rsid w:val="00083266"/>
    <w:rsid w:val="00095F35"/>
    <w:rsid w:val="00151E8C"/>
    <w:rsid w:val="002C3B92"/>
    <w:rsid w:val="00306838"/>
    <w:rsid w:val="003144F0"/>
    <w:rsid w:val="00576B6D"/>
    <w:rsid w:val="005C6800"/>
    <w:rsid w:val="0066023B"/>
    <w:rsid w:val="006F2528"/>
    <w:rsid w:val="00A20F70"/>
    <w:rsid w:val="00A4498A"/>
    <w:rsid w:val="00A62F3D"/>
    <w:rsid w:val="00AA5E99"/>
    <w:rsid w:val="00C77BB6"/>
    <w:rsid w:val="00DA5A8F"/>
    <w:rsid w:val="00E43616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0B1A"/>
  <w15:docId w15:val="{2FC7E497-CDF3-4DFC-89A4-177726EC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4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lhakeem</dc:creator>
  <cp:lastModifiedBy>Ahmed Elhakeem</cp:lastModifiedBy>
  <cp:revision>5</cp:revision>
  <dcterms:created xsi:type="dcterms:W3CDTF">2018-02-28T15:26:00Z</dcterms:created>
  <dcterms:modified xsi:type="dcterms:W3CDTF">2018-03-08T11:49:00Z</dcterms:modified>
</cp:coreProperties>
</file>